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625" w:rsidRPr="00807051" w:rsidRDefault="00996625" w:rsidP="00996625">
      <w:pPr>
        <w:spacing w:line="480" w:lineRule="auto"/>
        <w:rPr>
          <w:rFonts w:ascii="Times New Roman" w:hAnsi="Times New Roman" w:cs="Calibri"/>
          <w:b/>
          <w:bCs/>
          <w:iCs/>
          <w:color w:val="000000" w:themeColor="text1"/>
          <w:sz w:val="24"/>
        </w:rPr>
      </w:pPr>
      <w:r w:rsidRPr="00807051">
        <w:rPr>
          <w:rFonts w:ascii="Times New Roman" w:hAnsi="Times New Roman" w:cs="Calibri"/>
          <w:b/>
          <w:bCs/>
          <w:color w:val="000000" w:themeColor="text1"/>
          <w:sz w:val="24"/>
        </w:rPr>
        <w:t xml:space="preserve">Supplementary Figure </w:t>
      </w:r>
      <w:r w:rsidRPr="00807051">
        <w:rPr>
          <w:rFonts w:ascii="Times New Roman" w:hAnsi="Times New Roman" w:cs="Calibri"/>
          <w:b/>
          <w:bCs/>
          <w:iCs/>
          <w:color w:val="000000" w:themeColor="text1"/>
          <w:sz w:val="24"/>
        </w:rPr>
        <w:t>1</w:t>
      </w:r>
      <w:r w:rsidRPr="00807051">
        <w:rPr>
          <w:rFonts w:ascii="Times New Roman" w:hAnsi="Times New Roman" w:cs="Calibri"/>
          <w:b/>
          <w:bCs/>
          <w:color w:val="000000" w:themeColor="text1"/>
          <w:sz w:val="24"/>
        </w:rPr>
        <w:t xml:space="preserve"> </w:t>
      </w:r>
      <w:r w:rsidRPr="00807051">
        <w:rPr>
          <w:rFonts w:ascii="Times New Roman" w:hAnsi="Times New Roman" w:cs="Calibri"/>
          <w:b/>
          <w:bCs/>
          <w:iCs/>
          <w:color w:val="000000" w:themeColor="text1"/>
          <w:sz w:val="24"/>
        </w:rPr>
        <w:t>Distribution of rapid</w:t>
      </w:r>
      <w:r w:rsidRPr="00807051">
        <w:rPr>
          <w:rFonts w:ascii="Times New Roman" w:hAnsi="Times New Roman" w:cs="Calibri"/>
          <w:b/>
          <w:bCs/>
          <w:color w:val="000000" w:themeColor="text1"/>
          <w:sz w:val="24"/>
        </w:rPr>
        <w:t xml:space="preserve"> assessment of patient index (RAPID3)</w:t>
      </w:r>
      <w:r w:rsidRPr="00807051">
        <w:rPr>
          <w:rFonts w:ascii="Times New Roman" w:hAnsi="Times New Roman" w:cs="Calibri"/>
          <w:b/>
          <w:bCs/>
          <w:iCs/>
          <w:color w:val="000000" w:themeColor="text1"/>
          <w:sz w:val="24"/>
        </w:rPr>
        <w:t xml:space="preserve"> scores in patient visits in which patients achieved minimal disease activity (MDA) </w:t>
      </w:r>
    </w:p>
    <w:p w:rsidR="00996625" w:rsidRPr="00807051" w:rsidRDefault="00996625" w:rsidP="00996625">
      <w:pPr>
        <w:spacing w:line="480" w:lineRule="auto"/>
        <w:rPr>
          <w:rFonts w:ascii="Times New Roman" w:hAnsi="Times New Roman" w:cs="Calibri"/>
          <w:sz w:val="24"/>
        </w:rPr>
      </w:pPr>
      <w:r w:rsidRPr="00807051">
        <w:rPr>
          <w:rFonts w:ascii="Times New Roman" w:hAnsi="Times New Roman" w:cs="Calibri"/>
          <w:sz w:val="24"/>
        </w:rPr>
        <w:t xml:space="preserve">The scatter plot shows the distribution of RAPID3 scores for visits in which patients achieved MDA. The shaded area represents the range of RAPID3 scores that are </w:t>
      </w:r>
      <w:r w:rsidRPr="00807051">
        <w:rPr>
          <w:rFonts w:ascii="Times New Roman" w:hAnsi="Times New Roman" w:cs="Calibri"/>
          <w:sz w:val="24"/>
        </w:rPr>
        <w:sym w:font="Symbol" w:char="F0A3"/>
      </w:r>
      <w:r w:rsidRPr="00807051">
        <w:rPr>
          <w:rFonts w:ascii="Times New Roman" w:hAnsi="Times New Roman" w:cs="Calibri"/>
          <w:sz w:val="24"/>
        </w:rPr>
        <w:t xml:space="preserve">6. Therefore, the data points falling within the shaded area are concordant, </w:t>
      </w:r>
      <w:proofErr w:type="spellStart"/>
      <w:r w:rsidRPr="00807051">
        <w:rPr>
          <w:rFonts w:ascii="Times New Roman" w:hAnsi="Times New Roman" w:cs="Calibri"/>
          <w:sz w:val="24"/>
        </w:rPr>
        <w:t>ie</w:t>
      </w:r>
      <w:proofErr w:type="spellEnd"/>
      <w:r w:rsidRPr="00807051">
        <w:rPr>
          <w:rFonts w:ascii="Times New Roman" w:hAnsi="Times New Roman" w:cs="Calibri"/>
          <w:sz w:val="24"/>
        </w:rPr>
        <w:t xml:space="preserve"> patients achieving MDA and RAPID3 score </w:t>
      </w:r>
      <w:r w:rsidRPr="00807051">
        <w:rPr>
          <w:rFonts w:ascii="Times New Roman" w:hAnsi="Times New Roman" w:cs="Calibri"/>
          <w:sz w:val="24"/>
        </w:rPr>
        <w:sym w:font="Symbol" w:char="F0A3"/>
      </w:r>
      <w:r w:rsidRPr="00807051">
        <w:rPr>
          <w:rFonts w:ascii="Times New Roman" w:hAnsi="Times New Roman" w:cs="Calibri"/>
          <w:sz w:val="24"/>
        </w:rPr>
        <w:t>6.</w:t>
      </w:r>
    </w:p>
    <w:p w:rsidR="00996625" w:rsidRPr="00807051" w:rsidRDefault="00996625" w:rsidP="00996625">
      <w:pPr>
        <w:spacing w:line="480" w:lineRule="auto"/>
        <w:rPr>
          <w:rFonts w:ascii="Times New Roman" w:hAnsi="Times New Roman" w:cs="Calibri"/>
          <w:sz w:val="24"/>
        </w:rPr>
      </w:pPr>
    </w:p>
    <w:p w:rsidR="00996625" w:rsidRPr="00807051" w:rsidRDefault="00996625" w:rsidP="00996625">
      <w:pPr>
        <w:spacing w:line="480" w:lineRule="auto"/>
        <w:rPr>
          <w:rFonts w:ascii="Times New Roman" w:hAnsi="Times New Roman" w:cs="Calibri"/>
          <w:b/>
          <w:bCs/>
          <w:iCs/>
          <w:color w:val="000000" w:themeColor="text1"/>
          <w:sz w:val="24"/>
        </w:rPr>
      </w:pPr>
      <w:r w:rsidRPr="00807051">
        <w:rPr>
          <w:rFonts w:ascii="Times New Roman" w:hAnsi="Times New Roman" w:cs="Calibri"/>
          <w:b/>
          <w:bCs/>
          <w:color w:val="000000" w:themeColor="text1"/>
          <w:sz w:val="24"/>
        </w:rPr>
        <w:t xml:space="preserve">Supplementary Figure </w:t>
      </w:r>
      <w:r w:rsidRPr="00807051">
        <w:rPr>
          <w:rFonts w:ascii="Times New Roman" w:hAnsi="Times New Roman" w:cs="Calibri"/>
          <w:b/>
          <w:bCs/>
          <w:iCs/>
          <w:color w:val="000000" w:themeColor="text1"/>
          <w:sz w:val="24"/>
        </w:rPr>
        <w:t>2</w:t>
      </w:r>
      <w:r w:rsidRPr="00807051">
        <w:rPr>
          <w:rFonts w:ascii="Times New Roman" w:hAnsi="Times New Roman" w:cs="Calibri"/>
          <w:b/>
          <w:bCs/>
          <w:color w:val="000000" w:themeColor="text1"/>
          <w:sz w:val="24"/>
        </w:rPr>
        <w:t xml:space="preserve"> </w:t>
      </w:r>
      <w:r w:rsidRPr="00807051">
        <w:rPr>
          <w:rFonts w:ascii="Times New Roman" w:hAnsi="Times New Roman" w:cs="Calibri"/>
          <w:b/>
          <w:bCs/>
          <w:iCs/>
          <w:color w:val="000000" w:themeColor="text1"/>
          <w:sz w:val="24"/>
        </w:rPr>
        <w:t>Distribution of rapid</w:t>
      </w:r>
      <w:r w:rsidRPr="00807051">
        <w:rPr>
          <w:rFonts w:ascii="Times New Roman" w:hAnsi="Times New Roman" w:cs="Calibri"/>
          <w:b/>
          <w:bCs/>
          <w:color w:val="000000" w:themeColor="text1"/>
          <w:sz w:val="24"/>
        </w:rPr>
        <w:t xml:space="preserve"> assessment of patient index (RAPID3)</w:t>
      </w:r>
      <w:r w:rsidRPr="00807051">
        <w:rPr>
          <w:rFonts w:ascii="Times New Roman" w:hAnsi="Times New Roman" w:cs="Calibri"/>
          <w:b/>
          <w:bCs/>
          <w:iCs/>
          <w:color w:val="000000" w:themeColor="text1"/>
          <w:sz w:val="24"/>
        </w:rPr>
        <w:t xml:space="preserve"> scores in patient visits in which patients did not achieve minimal disease activity (MDA) </w:t>
      </w:r>
    </w:p>
    <w:p w:rsidR="00996625" w:rsidRPr="00807051" w:rsidRDefault="00996625" w:rsidP="00996625">
      <w:pPr>
        <w:spacing w:line="480" w:lineRule="auto"/>
        <w:rPr>
          <w:rFonts w:ascii="Times New Roman" w:hAnsi="Times New Roman" w:cs="Calibri"/>
          <w:sz w:val="24"/>
        </w:rPr>
      </w:pPr>
      <w:r w:rsidRPr="00807051">
        <w:rPr>
          <w:rFonts w:ascii="Times New Roman" w:hAnsi="Times New Roman" w:cs="Calibri"/>
          <w:sz w:val="24"/>
        </w:rPr>
        <w:t xml:space="preserve">The scatter plot shows the distribution of RAPID3 scores for patients not achieving MDA. The shaded area represents the range of RAPID3 scores that are </w:t>
      </w:r>
      <w:r w:rsidRPr="00807051">
        <w:rPr>
          <w:rFonts w:ascii="Times New Roman" w:hAnsi="Times New Roman" w:cs="Calibri"/>
          <w:sz w:val="24"/>
        </w:rPr>
        <w:sym w:font="Symbol" w:char="F0A3"/>
      </w:r>
      <w:r w:rsidRPr="00807051">
        <w:rPr>
          <w:rFonts w:ascii="Times New Roman" w:hAnsi="Times New Roman" w:cs="Calibri"/>
          <w:sz w:val="24"/>
        </w:rPr>
        <w:t xml:space="preserve">6. Therefore, the data points falling within the shaded area are discordant, </w:t>
      </w:r>
      <w:proofErr w:type="spellStart"/>
      <w:r w:rsidRPr="00807051">
        <w:rPr>
          <w:rFonts w:ascii="Times New Roman" w:hAnsi="Times New Roman" w:cs="Calibri"/>
          <w:sz w:val="24"/>
        </w:rPr>
        <w:t>ie</w:t>
      </w:r>
      <w:proofErr w:type="spellEnd"/>
      <w:r w:rsidRPr="00807051">
        <w:rPr>
          <w:rFonts w:ascii="Times New Roman" w:hAnsi="Times New Roman" w:cs="Calibri"/>
          <w:sz w:val="24"/>
        </w:rPr>
        <w:t xml:space="preserve"> patients not achieving MDA but having a RAPID3 score </w:t>
      </w:r>
      <w:r w:rsidRPr="00807051">
        <w:rPr>
          <w:rFonts w:ascii="Times New Roman" w:hAnsi="Times New Roman" w:cs="Calibri"/>
          <w:sz w:val="24"/>
        </w:rPr>
        <w:sym w:font="Symbol" w:char="F0A3"/>
      </w:r>
      <w:r w:rsidRPr="00807051">
        <w:rPr>
          <w:rFonts w:ascii="Times New Roman" w:hAnsi="Times New Roman" w:cs="Calibri"/>
          <w:sz w:val="24"/>
        </w:rPr>
        <w:t>6.</w:t>
      </w:r>
    </w:p>
    <w:p w:rsidR="00996625" w:rsidRPr="00807051" w:rsidRDefault="00996625" w:rsidP="00996625">
      <w:pPr>
        <w:spacing w:line="480" w:lineRule="auto"/>
        <w:rPr>
          <w:rFonts w:ascii="Times New Roman" w:hAnsi="Times New Roman"/>
          <w:noProof/>
          <w:sz w:val="24"/>
        </w:rPr>
      </w:pPr>
    </w:p>
    <w:p w:rsidR="00996625" w:rsidRPr="00807051" w:rsidRDefault="00996625" w:rsidP="00996625">
      <w:pPr>
        <w:spacing w:line="480" w:lineRule="auto"/>
        <w:rPr>
          <w:rFonts w:ascii="Times New Roman" w:hAnsi="Times New Roman" w:cs="Calibri"/>
          <w:b/>
          <w:bCs/>
          <w:iCs/>
          <w:color w:val="000000" w:themeColor="text1"/>
          <w:sz w:val="24"/>
        </w:rPr>
      </w:pPr>
      <w:r w:rsidRPr="00807051">
        <w:rPr>
          <w:rFonts w:ascii="Times New Roman" w:hAnsi="Times New Roman" w:cs="Calibri"/>
          <w:b/>
          <w:bCs/>
          <w:color w:val="000000" w:themeColor="text1"/>
          <w:sz w:val="24"/>
        </w:rPr>
        <w:t xml:space="preserve">Supplementary Figure </w:t>
      </w:r>
      <w:r w:rsidRPr="00807051">
        <w:rPr>
          <w:rFonts w:ascii="Times New Roman" w:hAnsi="Times New Roman" w:cs="Calibri"/>
          <w:b/>
          <w:bCs/>
          <w:iCs/>
          <w:color w:val="000000" w:themeColor="text1"/>
          <w:sz w:val="24"/>
        </w:rPr>
        <w:t>3</w:t>
      </w:r>
      <w:r w:rsidRPr="00807051">
        <w:rPr>
          <w:rFonts w:ascii="Times New Roman" w:hAnsi="Times New Roman" w:cs="Calibri"/>
          <w:b/>
          <w:bCs/>
          <w:color w:val="000000" w:themeColor="text1"/>
          <w:sz w:val="24"/>
        </w:rPr>
        <w:t xml:space="preserve"> Correlation between disease activity in psoriatic arthritis in remission (DAPSA) scores and </w:t>
      </w:r>
      <w:r w:rsidRPr="00807051">
        <w:rPr>
          <w:rFonts w:ascii="Times New Roman" w:hAnsi="Times New Roman" w:cs="Calibri"/>
          <w:b/>
          <w:bCs/>
          <w:iCs/>
          <w:color w:val="000000" w:themeColor="text1"/>
          <w:sz w:val="24"/>
        </w:rPr>
        <w:t>rapid</w:t>
      </w:r>
      <w:r w:rsidRPr="00807051">
        <w:rPr>
          <w:rFonts w:ascii="Times New Roman" w:hAnsi="Times New Roman" w:cs="Calibri"/>
          <w:b/>
          <w:bCs/>
          <w:color w:val="000000" w:themeColor="text1"/>
          <w:sz w:val="24"/>
        </w:rPr>
        <w:t xml:space="preserve"> assessment of patient index (RAPID3)</w:t>
      </w:r>
      <w:r w:rsidRPr="00807051">
        <w:rPr>
          <w:rFonts w:ascii="Times New Roman" w:hAnsi="Times New Roman" w:cs="Calibri"/>
          <w:b/>
          <w:bCs/>
          <w:iCs/>
          <w:color w:val="000000" w:themeColor="text1"/>
          <w:sz w:val="24"/>
        </w:rPr>
        <w:t xml:space="preserve"> scores across all individual patient visits. </w:t>
      </w:r>
    </w:p>
    <w:p w:rsidR="00996625" w:rsidRPr="00807051" w:rsidRDefault="00996625" w:rsidP="00996625">
      <w:pPr>
        <w:spacing w:line="480" w:lineRule="auto"/>
        <w:rPr>
          <w:rFonts w:ascii="Times New Roman" w:hAnsi="Times New Roman" w:cs="Calibri"/>
          <w:b/>
          <w:bCs/>
          <w:color w:val="000000" w:themeColor="text1"/>
          <w:sz w:val="24"/>
        </w:rPr>
      </w:pPr>
      <w:r w:rsidRPr="00807051">
        <w:rPr>
          <w:rFonts w:ascii="Times New Roman" w:hAnsi="Times New Roman" w:cs="Calibri"/>
          <w:iCs/>
          <w:color w:val="000000" w:themeColor="text1"/>
          <w:sz w:val="24"/>
        </w:rPr>
        <w:t xml:space="preserve">The scatter plot shows the distribution of DAPSA scores compared to the RAPID3 scores for individual patient visits across the entire study. The points that lie within the </w:t>
      </w:r>
      <w:r w:rsidRPr="00807051">
        <w:rPr>
          <w:rFonts w:ascii="Times New Roman" w:hAnsi="Times New Roman" w:cs="Calibri"/>
          <w:sz w:val="24"/>
        </w:rPr>
        <w:t xml:space="preserve">shaded area in the bottom left of the graph demonstrate individual patient visits in which patients who achieved DAPSA-LDA (DAPSA score </w:t>
      </w:r>
      <w:r w:rsidRPr="00807051">
        <w:rPr>
          <w:rFonts w:ascii="Times New Roman" w:hAnsi="Times New Roman" w:cs="Calibri"/>
          <w:sz w:val="24"/>
        </w:rPr>
        <w:sym w:font="Symbol" w:char="F0A3"/>
      </w:r>
      <w:r w:rsidRPr="00807051">
        <w:rPr>
          <w:rFonts w:ascii="Times New Roman" w:hAnsi="Times New Roman" w:cs="Calibri"/>
          <w:sz w:val="24"/>
        </w:rPr>
        <w:t xml:space="preserve">14) scored RAPID3 </w:t>
      </w:r>
      <w:r w:rsidRPr="00807051">
        <w:rPr>
          <w:rFonts w:ascii="Times New Roman" w:hAnsi="Times New Roman" w:cs="Calibri"/>
          <w:sz w:val="24"/>
        </w:rPr>
        <w:sym w:font="Symbol" w:char="F0A3"/>
      </w:r>
      <w:r w:rsidRPr="00807051">
        <w:rPr>
          <w:rFonts w:ascii="Times New Roman" w:hAnsi="Times New Roman" w:cs="Calibri"/>
          <w:sz w:val="24"/>
        </w:rPr>
        <w:t xml:space="preserve">10, the optimal cut point identified by ROC analysis for DAPSA-LDA. The points that lie within the shaded area in the top right of the graph demonstrate individual patient visits in which patients did not meet </w:t>
      </w:r>
      <w:r w:rsidRPr="00807051">
        <w:rPr>
          <w:rFonts w:ascii="Times New Roman" w:hAnsi="Times New Roman" w:cs="Calibri"/>
          <w:sz w:val="24"/>
        </w:rPr>
        <w:lastRenderedPageBreak/>
        <w:t xml:space="preserve">DAPSA-LDA and scored RAPID3 &gt;10. All points lying outside the shaded square represent discordant results. </w:t>
      </w:r>
    </w:p>
    <w:p w:rsidR="00292049" w:rsidRDefault="00292049">
      <w:bookmarkStart w:id="0" w:name="_GoBack"/>
      <w:bookmarkEnd w:id="0"/>
    </w:p>
    <w:sectPr w:rsidR="00292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B94"/>
    <w:rsid w:val="000018DD"/>
    <w:rsid w:val="0000506A"/>
    <w:rsid w:val="000167C1"/>
    <w:rsid w:val="0001783E"/>
    <w:rsid w:val="000210B3"/>
    <w:rsid w:val="00022CDA"/>
    <w:rsid w:val="000235B2"/>
    <w:rsid w:val="0002590E"/>
    <w:rsid w:val="00033D7A"/>
    <w:rsid w:val="000367D3"/>
    <w:rsid w:val="00050E42"/>
    <w:rsid w:val="00070A93"/>
    <w:rsid w:val="00074DC3"/>
    <w:rsid w:val="0007717F"/>
    <w:rsid w:val="0007743F"/>
    <w:rsid w:val="00081CE5"/>
    <w:rsid w:val="00083BDB"/>
    <w:rsid w:val="00087BB7"/>
    <w:rsid w:val="000954E5"/>
    <w:rsid w:val="000A4491"/>
    <w:rsid w:val="000B3325"/>
    <w:rsid w:val="000D1DAC"/>
    <w:rsid w:val="000E3609"/>
    <w:rsid w:val="000E5EE3"/>
    <w:rsid w:val="000F42F5"/>
    <w:rsid w:val="00104F06"/>
    <w:rsid w:val="001111B0"/>
    <w:rsid w:val="00112222"/>
    <w:rsid w:val="00116120"/>
    <w:rsid w:val="00122B22"/>
    <w:rsid w:val="00126AB4"/>
    <w:rsid w:val="00136271"/>
    <w:rsid w:val="00137508"/>
    <w:rsid w:val="0014111E"/>
    <w:rsid w:val="00151F48"/>
    <w:rsid w:val="00152240"/>
    <w:rsid w:val="00165803"/>
    <w:rsid w:val="0017260D"/>
    <w:rsid w:val="00173912"/>
    <w:rsid w:val="0018094A"/>
    <w:rsid w:val="00183AD5"/>
    <w:rsid w:val="001843D2"/>
    <w:rsid w:val="0019046E"/>
    <w:rsid w:val="001956E0"/>
    <w:rsid w:val="001A147A"/>
    <w:rsid w:val="001B12C2"/>
    <w:rsid w:val="001B1B41"/>
    <w:rsid w:val="001C039F"/>
    <w:rsid w:val="001D6C0E"/>
    <w:rsid w:val="001D754A"/>
    <w:rsid w:val="001E03A9"/>
    <w:rsid w:val="001F2A5C"/>
    <w:rsid w:val="001F3A48"/>
    <w:rsid w:val="001F463E"/>
    <w:rsid w:val="00227AC0"/>
    <w:rsid w:val="00231792"/>
    <w:rsid w:val="0023215E"/>
    <w:rsid w:val="00251556"/>
    <w:rsid w:val="00252BCE"/>
    <w:rsid w:val="0025526F"/>
    <w:rsid w:val="0025604B"/>
    <w:rsid w:val="00263960"/>
    <w:rsid w:val="002659EF"/>
    <w:rsid w:val="00266B85"/>
    <w:rsid w:val="00272115"/>
    <w:rsid w:val="0027235C"/>
    <w:rsid w:val="002741D4"/>
    <w:rsid w:val="0028037A"/>
    <w:rsid w:val="00284B16"/>
    <w:rsid w:val="00292049"/>
    <w:rsid w:val="00296B52"/>
    <w:rsid w:val="002A1BC3"/>
    <w:rsid w:val="002A2079"/>
    <w:rsid w:val="002B0A2F"/>
    <w:rsid w:val="002B4ADD"/>
    <w:rsid w:val="002B7B3A"/>
    <w:rsid w:val="002D097E"/>
    <w:rsid w:val="002D4674"/>
    <w:rsid w:val="002E2171"/>
    <w:rsid w:val="002F2FA2"/>
    <w:rsid w:val="002F4866"/>
    <w:rsid w:val="003008F8"/>
    <w:rsid w:val="00311AB3"/>
    <w:rsid w:val="00317337"/>
    <w:rsid w:val="003214EF"/>
    <w:rsid w:val="00325943"/>
    <w:rsid w:val="00327BA0"/>
    <w:rsid w:val="00333072"/>
    <w:rsid w:val="003335D1"/>
    <w:rsid w:val="00340313"/>
    <w:rsid w:val="003407B0"/>
    <w:rsid w:val="00341EE5"/>
    <w:rsid w:val="003426D3"/>
    <w:rsid w:val="0035489E"/>
    <w:rsid w:val="00354E27"/>
    <w:rsid w:val="00367231"/>
    <w:rsid w:val="003722D0"/>
    <w:rsid w:val="003730CB"/>
    <w:rsid w:val="00384CDD"/>
    <w:rsid w:val="003A4FDE"/>
    <w:rsid w:val="003A5379"/>
    <w:rsid w:val="003B3107"/>
    <w:rsid w:val="003B451B"/>
    <w:rsid w:val="003B5335"/>
    <w:rsid w:val="003C219F"/>
    <w:rsid w:val="003F41F5"/>
    <w:rsid w:val="00403BE7"/>
    <w:rsid w:val="004216F2"/>
    <w:rsid w:val="004227DC"/>
    <w:rsid w:val="004253EC"/>
    <w:rsid w:val="00437FA4"/>
    <w:rsid w:val="00450C81"/>
    <w:rsid w:val="0045521C"/>
    <w:rsid w:val="00455B2D"/>
    <w:rsid w:val="0047298A"/>
    <w:rsid w:val="00497ED4"/>
    <w:rsid w:val="004A2DA3"/>
    <w:rsid w:val="004A31C1"/>
    <w:rsid w:val="004A4AB6"/>
    <w:rsid w:val="004A5B22"/>
    <w:rsid w:val="004B2F3A"/>
    <w:rsid w:val="004B34FE"/>
    <w:rsid w:val="004C2482"/>
    <w:rsid w:val="004D35AE"/>
    <w:rsid w:val="004F6531"/>
    <w:rsid w:val="0051461B"/>
    <w:rsid w:val="00516C03"/>
    <w:rsid w:val="005256A1"/>
    <w:rsid w:val="005317F6"/>
    <w:rsid w:val="00541483"/>
    <w:rsid w:val="00552864"/>
    <w:rsid w:val="00563467"/>
    <w:rsid w:val="00564536"/>
    <w:rsid w:val="00564817"/>
    <w:rsid w:val="00573287"/>
    <w:rsid w:val="00580508"/>
    <w:rsid w:val="0058209A"/>
    <w:rsid w:val="0058345E"/>
    <w:rsid w:val="005878D4"/>
    <w:rsid w:val="00590CE5"/>
    <w:rsid w:val="005A6EFC"/>
    <w:rsid w:val="005C1080"/>
    <w:rsid w:val="005C6609"/>
    <w:rsid w:val="005C6F25"/>
    <w:rsid w:val="005E5919"/>
    <w:rsid w:val="005E61E5"/>
    <w:rsid w:val="005F0C52"/>
    <w:rsid w:val="006031A6"/>
    <w:rsid w:val="0061661A"/>
    <w:rsid w:val="00616EC9"/>
    <w:rsid w:val="00623638"/>
    <w:rsid w:val="00624F0E"/>
    <w:rsid w:val="00627210"/>
    <w:rsid w:val="00632D18"/>
    <w:rsid w:val="00634EA7"/>
    <w:rsid w:val="00640BBC"/>
    <w:rsid w:val="00643D2D"/>
    <w:rsid w:val="00656EAB"/>
    <w:rsid w:val="00657918"/>
    <w:rsid w:val="00657DC3"/>
    <w:rsid w:val="00660E00"/>
    <w:rsid w:val="00661337"/>
    <w:rsid w:val="00673AA5"/>
    <w:rsid w:val="00695665"/>
    <w:rsid w:val="006A45FF"/>
    <w:rsid w:val="006A5BCA"/>
    <w:rsid w:val="006A78C1"/>
    <w:rsid w:val="006C058F"/>
    <w:rsid w:val="006D2469"/>
    <w:rsid w:val="006E4B19"/>
    <w:rsid w:val="006F05D8"/>
    <w:rsid w:val="0071012C"/>
    <w:rsid w:val="007103D1"/>
    <w:rsid w:val="00711339"/>
    <w:rsid w:val="00711D93"/>
    <w:rsid w:val="007162EA"/>
    <w:rsid w:val="0073137D"/>
    <w:rsid w:val="00734AFA"/>
    <w:rsid w:val="00736AA0"/>
    <w:rsid w:val="00741C3F"/>
    <w:rsid w:val="00746332"/>
    <w:rsid w:val="00747E33"/>
    <w:rsid w:val="0075000B"/>
    <w:rsid w:val="00754922"/>
    <w:rsid w:val="00762DEF"/>
    <w:rsid w:val="00763A4D"/>
    <w:rsid w:val="007642BA"/>
    <w:rsid w:val="00765A93"/>
    <w:rsid w:val="007718F9"/>
    <w:rsid w:val="00777372"/>
    <w:rsid w:val="007807E1"/>
    <w:rsid w:val="00783BA3"/>
    <w:rsid w:val="0078594A"/>
    <w:rsid w:val="00787666"/>
    <w:rsid w:val="00791086"/>
    <w:rsid w:val="00791CF7"/>
    <w:rsid w:val="007A0DD2"/>
    <w:rsid w:val="007A1AF4"/>
    <w:rsid w:val="007C0F8C"/>
    <w:rsid w:val="007D03E8"/>
    <w:rsid w:val="007D4B57"/>
    <w:rsid w:val="007E03B5"/>
    <w:rsid w:val="007E14F5"/>
    <w:rsid w:val="007E4935"/>
    <w:rsid w:val="007F0B94"/>
    <w:rsid w:val="007F391C"/>
    <w:rsid w:val="0082002F"/>
    <w:rsid w:val="008248BC"/>
    <w:rsid w:val="0082610A"/>
    <w:rsid w:val="00831945"/>
    <w:rsid w:val="00837BFB"/>
    <w:rsid w:val="0084090C"/>
    <w:rsid w:val="00841450"/>
    <w:rsid w:val="00842429"/>
    <w:rsid w:val="00846C5F"/>
    <w:rsid w:val="008476B6"/>
    <w:rsid w:val="00847AA9"/>
    <w:rsid w:val="008552CD"/>
    <w:rsid w:val="00867D15"/>
    <w:rsid w:val="00871C63"/>
    <w:rsid w:val="008773BE"/>
    <w:rsid w:val="00882179"/>
    <w:rsid w:val="00883732"/>
    <w:rsid w:val="00883789"/>
    <w:rsid w:val="008933E7"/>
    <w:rsid w:val="00893542"/>
    <w:rsid w:val="00893E5B"/>
    <w:rsid w:val="008A12A8"/>
    <w:rsid w:val="008A5F3E"/>
    <w:rsid w:val="008A63B3"/>
    <w:rsid w:val="008C33A7"/>
    <w:rsid w:val="008C3A7D"/>
    <w:rsid w:val="008C4A4B"/>
    <w:rsid w:val="008D27E6"/>
    <w:rsid w:val="008D4F55"/>
    <w:rsid w:val="008E0D3A"/>
    <w:rsid w:val="008E2125"/>
    <w:rsid w:val="008E24ED"/>
    <w:rsid w:val="008F61A2"/>
    <w:rsid w:val="00903557"/>
    <w:rsid w:val="00911AEA"/>
    <w:rsid w:val="00911DEA"/>
    <w:rsid w:val="009145A9"/>
    <w:rsid w:val="009209B8"/>
    <w:rsid w:val="00921969"/>
    <w:rsid w:val="00931276"/>
    <w:rsid w:val="00936518"/>
    <w:rsid w:val="00945B16"/>
    <w:rsid w:val="00950832"/>
    <w:rsid w:val="00952FF0"/>
    <w:rsid w:val="009615AA"/>
    <w:rsid w:val="0096481E"/>
    <w:rsid w:val="009842A0"/>
    <w:rsid w:val="009856C5"/>
    <w:rsid w:val="009925D7"/>
    <w:rsid w:val="00996625"/>
    <w:rsid w:val="009A00DD"/>
    <w:rsid w:val="009A5E00"/>
    <w:rsid w:val="009A5F2E"/>
    <w:rsid w:val="009B0157"/>
    <w:rsid w:val="009B323D"/>
    <w:rsid w:val="009C39F9"/>
    <w:rsid w:val="009C5A24"/>
    <w:rsid w:val="009C666C"/>
    <w:rsid w:val="009D2E01"/>
    <w:rsid w:val="00A06899"/>
    <w:rsid w:val="00A10E78"/>
    <w:rsid w:val="00A11155"/>
    <w:rsid w:val="00A1525D"/>
    <w:rsid w:val="00A2272D"/>
    <w:rsid w:val="00A24862"/>
    <w:rsid w:val="00A263DF"/>
    <w:rsid w:val="00A31F03"/>
    <w:rsid w:val="00A36BB8"/>
    <w:rsid w:val="00A4183C"/>
    <w:rsid w:val="00A47E6D"/>
    <w:rsid w:val="00A51C39"/>
    <w:rsid w:val="00A52928"/>
    <w:rsid w:val="00A66DB3"/>
    <w:rsid w:val="00A82634"/>
    <w:rsid w:val="00A82D3E"/>
    <w:rsid w:val="00A83F53"/>
    <w:rsid w:val="00A85FE8"/>
    <w:rsid w:val="00AA6BEC"/>
    <w:rsid w:val="00AB0CCD"/>
    <w:rsid w:val="00AB62F3"/>
    <w:rsid w:val="00AD483A"/>
    <w:rsid w:val="00AD4FDF"/>
    <w:rsid w:val="00AD7C0E"/>
    <w:rsid w:val="00AE350F"/>
    <w:rsid w:val="00AE4D13"/>
    <w:rsid w:val="00AE4EE6"/>
    <w:rsid w:val="00B1000A"/>
    <w:rsid w:val="00B215A1"/>
    <w:rsid w:val="00B21D20"/>
    <w:rsid w:val="00B2485B"/>
    <w:rsid w:val="00B34CCA"/>
    <w:rsid w:val="00B36494"/>
    <w:rsid w:val="00B42846"/>
    <w:rsid w:val="00B43867"/>
    <w:rsid w:val="00B850FF"/>
    <w:rsid w:val="00BA236A"/>
    <w:rsid w:val="00BB0720"/>
    <w:rsid w:val="00BB3A77"/>
    <w:rsid w:val="00BB5841"/>
    <w:rsid w:val="00BB5F28"/>
    <w:rsid w:val="00BB7DEE"/>
    <w:rsid w:val="00BC4A9E"/>
    <w:rsid w:val="00BE4821"/>
    <w:rsid w:val="00BE4E0A"/>
    <w:rsid w:val="00BF0B52"/>
    <w:rsid w:val="00BF7242"/>
    <w:rsid w:val="00C0122F"/>
    <w:rsid w:val="00C012AF"/>
    <w:rsid w:val="00C048EB"/>
    <w:rsid w:val="00C05450"/>
    <w:rsid w:val="00C06909"/>
    <w:rsid w:val="00C16344"/>
    <w:rsid w:val="00C200EB"/>
    <w:rsid w:val="00C20C65"/>
    <w:rsid w:val="00C2365D"/>
    <w:rsid w:val="00C239BB"/>
    <w:rsid w:val="00C31C1D"/>
    <w:rsid w:val="00C31DC9"/>
    <w:rsid w:val="00C33A7E"/>
    <w:rsid w:val="00C3746A"/>
    <w:rsid w:val="00C522FF"/>
    <w:rsid w:val="00C52898"/>
    <w:rsid w:val="00C64A61"/>
    <w:rsid w:val="00C7008D"/>
    <w:rsid w:val="00C707CA"/>
    <w:rsid w:val="00C71524"/>
    <w:rsid w:val="00C73CC2"/>
    <w:rsid w:val="00C77709"/>
    <w:rsid w:val="00C77D39"/>
    <w:rsid w:val="00C864DB"/>
    <w:rsid w:val="00C91B20"/>
    <w:rsid w:val="00C97F90"/>
    <w:rsid w:val="00CA2ECF"/>
    <w:rsid w:val="00CA51B9"/>
    <w:rsid w:val="00CA75B8"/>
    <w:rsid w:val="00CA7BB4"/>
    <w:rsid w:val="00CB43EB"/>
    <w:rsid w:val="00CB792B"/>
    <w:rsid w:val="00CB7C1E"/>
    <w:rsid w:val="00CC2DA7"/>
    <w:rsid w:val="00CD0B5A"/>
    <w:rsid w:val="00CE0766"/>
    <w:rsid w:val="00CE3004"/>
    <w:rsid w:val="00CE3989"/>
    <w:rsid w:val="00CF29FD"/>
    <w:rsid w:val="00CF4722"/>
    <w:rsid w:val="00CF78CC"/>
    <w:rsid w:val="00D04696"/>
    <w:rsid w:val="00D13C3B"/>
    <w:rsid w:val="00D1603F"/>
    <w:rsid w:val="00D23F0F"/>
    <w:rsid w:val="00D35BE0"/>
    <w:rsid w:val="00D51D83"/>
    <w:rsid w:val="00D55B40"/>
    <w:rsid w:val="00D63A1F"/>
    <w:rsid w:val="00D670F5"/>
    <w:rsid w:val="00D70ADA"/>
    <w:rsid w:val="00D721DF"/>
    <w:rsid w:val="00D9529F"/>
    <w:rsid w:val="00DB53B1"/>
    <w:rsid w:val="00DC12D7"/>
    <w:rsid w:val="00DE2613"/>
    <w:rsid w:val="00DE5FA9"/>
    <w:rsid w:val="00DF038A"/>
    <w:rsid w:val="00E05CF6"/>
    <w:rsid w:val="00E05F29"/>
    <w:rsid w:val="00E106B3"/>
    <w:rsid w:val="00E202CB"/>
    <w:rsid w:val="00E2744D"/>
    <w:rsid w:val="00E34813"/>
    <w:rsid w:val="00E60977"/>
    <w:rsid w:val="00E621D3"/>
    <w:rsid w:val="00E6266F"/>
    <w:rsid w:val="00E665E9"/>
    <w:rsid w:val="00E67E10"/>
    <w:rsid w:val="00E707EB"/>
    <w:rsid w:val="00E740FE"/>
    <w:rsid w:val="00E83FCF"/>
    <w:rsid w:val="00E93E6B"/>
    <w:rsid w:val="00EA3812"/>
    <w:rsid w:val="00EB3943"/>
    <w:rsid w:val="00EB39A4"/>
    <w:rsid w:val="00EB53E1"/>
    <w:rsid w:val="00EC50CC"/>
    <w:rsid w:val="00ED11FE"/>
    <w:rsid w:val="00ED70B4"/>
    <w:rsid w:val="00EE5D4D"/>
    <w:rsid w:val="00EF24BA"/>
    <w:rsid w:val="00EF4682"/>
    <w:rsid w:val="00EF7461"/>
    <w:rsid w:val="00F02EFF"/>
    <w:rsid w:val="00F03042"/>
    <w:rsid w:val="00F1078D"/>
    <w:rsid w:val="00F13177"/>
    <w:rsid w:val="00F26FDB"/>
    <w:rsid w:val="00F3291D"/>
    <w:rsid w:val="00F35A03"/>
    <w:rsid w:val="00F3654B"/>
    <w:rsid w:val="00F52034"/>
    <w:rsid w:val="00F55AE0"/>
    <w:rsid w:val="00F56B2B"/>
    <w:rsid w:val="00F67280"/>
    <w:rsid w:val="00F733C6"/>
    <w:rsid w:val="00F77AA1"/>
    <w:rsid w:val="00F8063C"/>
    <w:rsid w:val="00F84860"/>
    <w:rsid w:val="00F86A14"/>
    <w:rsid w:val="00F87CCA"/>
    <w:rsid w:val="00F912C8"/>
    <w:rsid w:val="00F97863"/>
    <w:rsid w:val="00FA5181"/>
    <w:rsid w:val="00FA5258"/>
    <w:rsid w:val="00FB0B1D"/>
    <w:rsid w:val="00FC660D"/>
    <w:rsid w:val="00FC7F0D"/>
    <w:rsid w:val="00FD31DC"/>
    <w:rsid w:val="00FD7450"/>
    <w:rsid w:val="00FD7ECC"/>
    <w:rsid w:val="00FE0EFF"/>
    <w:rsid w:val="00FF2B3E"/>
    <w:rsid w:val="00FF6078"/>
    <w:rsid w:val="00FF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F93ABB-0BBD-4476-9653-A56024956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2-02-23T04:38:00Z</dcterms:created>
  <dcterms:modified xsi:type="dcterms:W3CDTF">2022-02-23T04:38:00Z</dcterms:modified>
</cp:coreProperties>
</file>